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8"/>
        <w:gridCol w:w="624"/>
        <w:gridCol w:w="2189"/>
        <w:gridCol w:w="2293"/>
        <w:gridCol w:w="3991"/>
      </w:tblGrid>
      <w:tr w:rsidR="00C15F7A" w:rsidRPr="00BA0E16" w:rsidTr="0043722F">
        <w:trPr>
          <w:trHeight w:val="17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jc w:val="center"/>
              <w:rPr>
                <w:rFonts w:ascii="Times" w:hAnsi="Times" w:cs="Times New Roman"/>
                <w:i/>
                <w:sz w:val="18"/>
                <w:szCs w:val="20"/>
              </w:rPr>
            </w:pPr>
            <w:proofErr w:type="gramStart"/>
            <w:r w:rsidRPr="00050E25">
              <w:rPr>
                <w:rFonts w:ascii="Arial" w:hAnsi="Arial" w:cs="Arial"/>
                <w:b/>
                <w:bCs/>
                <w:i/>
                <w:color w:val="000000"/>
                <w:sz w:val="18"/>
                <w:szCs w:val="14"/>
              </w:rPr>
              <w:t>holo</w:t>
            </w:r>
            <w:proofErr w:type="gramEnd"/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jc w:val="center"/>
              <w:rPr>
                <w:rFonts w:ascii="Times" w:hAnsi="Times" w:cs="Times New Roman"/>
                <w:i/>
                <w:sz w:val="18"/>
                <w:szCs w:val="20"/>
              </w:rPr>
            </w:pPr>
            <w:proofErr w:type="gramStart"/>
            <w:r w:rsidRPr="00050E25">
              <w:rPr>
                <w:rFonts w:ascii="Arial" w:hAnsi="Arial" w:cs="Arial"/>
                <w:b/>
                <w:bCs/>
                <w:i/>
                <w:color w:val="000000"/>
                <w:sz w:val="18"/>
                <w:szCs w:val="14"/>
              </w:rPr>
              <w:t>apo</w:t>
            </w:r>
            <w:proofErr w:type="gramEnd"/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b/>
                <w:bCs/>
                <w:color w:val="000000"/>
                <w:sz w:val="18"/>
                <w:szCs w:val="14"/>
              </w:rPr>
              <w:t>Receptor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b/>
                <w:bCs/>
                <w:color w:val="000000"/>
                <w:sz w:val="18"/>
                <w:szCs w:val="14"/>
              </w:rPr>
              <w:t>Ligand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b/>
                <w:bCs/>
                <w:color w:val="000000"/>
                <w:sz w:val="18"/>
                <w:szCs w:val="14"/>
              </w:rPr>
              <w:t>Flexible side chains</w:t>
            </w:r>
          </w:p>
        </w:tc>
      </w:tr>
      <w:tr w:rsidR="00C15F7A" w:rsidRPr="00BA0E16" w:rsidTr="0043722F">
        <w:trPr>
          <w:trHeight w:val="706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it8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iq8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Archaeosin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 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trna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-guanine 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transglycosylas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.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-amino-4-oxo-4</w:t>
            </w:r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,7</w:t>
            </w:r>
            <w:proofErr w:type="gram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dihydro-3h-pyrrolo[2,3- d]pyrimidine-5-carbonitrile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ASP95, SER98, ASP130, GLN169, VAL198, PHE229</w:t>
            </w:r>
          </w:p>
        </w:tc>
      </w:tr>
      <w:tr w:rsidR="00C15F7A" w:rsidRPr="00BA0E16" w:rsidTr="0043722F">
        <w:trPr>
          <w:trHeight w:val="53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k4h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pud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Trna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guanine-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transglycosylase</w:t>
            </w:r>
            <w:proofErr w:type="spellEnd"/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,6-diamino-8-propylsulfanylmethyl-3h-quinazoline- 4-one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LEU68, ASN70, ASP102, TYR106, ASP156, CYS158, GLN203, MET260, ASP280</w:t>
            </w:r>
          </w:p>
        </w:tc>
      </w:tr>
      <w:tr w:rsidR="00C15F7A" w:rsidRPr="00BA0E16" w:rsidTr="0043722F">
        <w:trPr>
          <w:trHeight w:val="345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gx9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bsq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Beta-lactoglobulin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Retinoic acid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LEU39, VAL41, LYS60, GLU62, LYS69, ILE71, LEU87, VAL92, PHE105, MET107, GLN120 </w:t>
            </w:r>
          </w:p>
        </w:tc>
      </w:tr>
      <w:tr w:rsidR="00C15F7A" w:rsidRPr="00BA0E16" w:rsidTr="0043722F">
        <w:trPr>
          <w:trHeight w:val="53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qkj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bgt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Beta-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glucosyltransferase</w:t>
            </w:r>
            <w:proofErr w:type="spellEnd"/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Uridine-5'-diphosphate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SER189, ARG191, ARG195, PHE213, ILE238, MET240, VAL243, ARG269, GLU272</w:t>
            </w:r>
          </w:p>
        </w:tc>
      </w:tr>
      <w:tr w:rsidR="00C15F7A" w:rsidRPr="00BA0E16" w:rsidTr="0043722F">
        <w:trPr>
          <w:trHeight w:val="952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h8h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fmk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Proto-oncogene tyrosine-protein kinase 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Src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N</w:t>
            </w:r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(</w:t>
            </w:r>
            <w:proofErr w:type="gram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5-chloro-1,3-benzodioxol-4-yl)-7-[2-(4- methylpiperazin-1-yl)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ethoxy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]-5-(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tetrahydro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 2h-pyran-4-yloxy)quinazolin-4-amine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LEU273, VAL281, LYS295, THR338, TYR340, ASN391, LEU393, ASP404</w:t>
            </w:r>
          </w:p>
        </w:tc>
      </w:tr>
      <w:tr w:rsidR="00C15F7A" w:rsidRPr="00BA0E16" w:rsidTr="0043722F">
        <w:trPr>
          <w:trHeight w:val="345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lnm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kxo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Diga16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digitoxigenin</w:t>
            </w:r>
            <w:proofErr w:type="spellEnd"/>
            <w:proofErr w:type="gramEnd"/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GLN28, HIS35, TYR39, TYR47, ARG58, HIS86, TYR88, PHE99, PHE114, LEU127, TRP129, LEU131</w:t>
            </w:r>
          </w:p>
        </w:tc>
      </w:tr>
      <w:tr w:rsidR="00C15F7A" w:rsidRPr="00BA0E16" w:rsidTr="0043722F">
        <w:trPr>
          <w:trHeight w:val="53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z6p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gpn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Glycogen 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hosphorylas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, muscle form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4-{2-[(3-</w:t>
            </w:r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nitrobenzoyl)amino</w:t>
            </w:r>
            <w:proofErr w:type="gram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]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henoxy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}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hthalic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 acid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TRP67, ILE68, GLN71, GLN72, ARG81, TYR155, ARG193, ARG310</w:t>
            </w:r>
          </w:p>
        </w:tc>
      </w:tr>
      <w:tr w:rsidR="00C15F7A" w:rsidRPr="00BA0E16" w:rsidTr="0043722F">
        <w:trPr>
          <w:trHeight w:val="360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3jrx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hjw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Acetyl-coa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 carboxylase 2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soraphen</w:t>
            </w:r>
            <w:proofErr w:type="spellEnd"/>
            <w:proofErr w:type="gram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 a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VAL273, LYS274, ARG277, SER278, ARG281, GLU593, MET594, ASN599, VAL648, GLU671, TRP681, PHE704</w:t>
            </w:r>
          </w:p>
        </w:tc>
      </w:tr>
      <w:tr w:rsidR="00C15F7A" w:rsidRPr="00BA0E16" w:rsidTr="0043722F">
        <w:trPr>
          <w:trHeight w:val="518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3erk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erk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Extracellular regulated kinase 2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4-(4-fluorophenyl)-1-(4-piperidinyl)-5-(2- amino-4-pyrimidinyl)-imidazole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VAL37, LYS52, ILE82, ILE101, GLN103, ASP109, LYS112, LEU154</w:t>
            </w:r>
          </w:p>
        </w:tc>
      </w:tr>
      <w:tr w:rsidR="00C15F7A" w:rsidRPr="00BA0E16" w:rsidTr="0043722F">
        <w:trPr>
          <w:trHeight w:val="706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ikg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3pte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D-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alanyl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-d-alanine 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arboxypeptidas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Glycyl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l-alpha-amino-epsilon-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imelyl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d-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alanyl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 d-alanine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SER62, LYS65, PHE120, THR123, TYR159, ASN161, LEU214, TRP233, ARG285, HIS298, THR299, THR301, GLN303, SER326</w:t>
            </w:r>
          </w:p>
        </w:tc>
      </w:tr>
      <w:tr w:rsidR="00C15F7A" w:rsidRPr="00BA0E16" w:rsidTr="0043722F">
        <w:trPr>
          <w:trHeight w:val="53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rbp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brq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lasma retinol-binding protein precursor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Retinol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PHE36, LEU37, VAL61, LEU63, MET73, MET88, GLN98, HIS104</w:t>
            </w:r>
          </w:p>
        </w:tc>
      </w:tr>
      <w:tr w:rsidR="00C15F7A" w:rsidRPr="00BA0E16" w:rsidTr="0043722F">
        <w:trPr>
          <w:trHeight w:val="360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aq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hcl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yclin-dependent protein kinase 2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Staurosporin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ILE10, VAL18, LYS33, PHE82, ASP86, LYS89, GLN131, LEU134, ASP145</w:t>
            </w:r>
          </w:p>
        </w:tc>
      </w:tr>
      <w:tr w:rsidR="00C15F7A" w:rsidRPr="00BA0E16" w:rsidTr="0043722F">
        <w:trPr>
          <w:trHeight w:val="345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c1h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doz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Ferrochelatas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N-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methylmesoporphyrin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TYR13, TYR26, ILE29, ARG30, ARG31, PHE120, HIS183, LEU185, LYS188, TRP230, LEU263, GLU264</w:t>
            </w:r>
          </w:p>
        </w:tc>
      </w:tr>
      <w:tr w:rsidR="00C15F7A" w:rsidRPr="00BA0E16" w:rsidTr="0043722F">
        <w:trPr>
          <w:trHeight w:val="17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br5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rtc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rotein (ricin)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Neopterin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spacing w:line="150" w:lineRule="atLeast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TYR80, PHE93, TYR123, ILE172, SER176, GLU177, ARG180</w:t>
            </w:r>
          </w:p>
        </w:tc>
      </w:tr>
      <w:tr w:rsidR="00C15F7A" w:rsidRPr="00BA0E16" w:rsidTr="0043722F">
        <w:trPr>
          <w:trHeight w:val="53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yxt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xqz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roto-oncogene serine/threonine-protein kinase Pim-1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phosphoaminophosphonic</w:t>
            </w:r>
            <w:proofErr w:type="spellEnd"/>
            <w:proofErr w:type="gram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 acid-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adenylat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 ester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PHE49, VAL52, LYS67, ILE104, ARG122, ASP167, LYS169, ASN172, LEU174, ILE185, ASP186</w:t>
            </w:r>
          </w:p>
        </w:tc>
      </w:tr>
      <w:tr w:rsidR="00C15F7A" w:rsidRPr="00BA0E16" w:rsidTr="0043722F">
        <w:trPr>
          <w:trHeight w:val="533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zg3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1zhf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Isoflavanone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 4'-O-methyltransferase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(2S</w:t>
            </w:r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,3R</w:t>
            </w:r>
            <w:proofErr w:type="gram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)-2,7-dihydroxy-3-(4-hydroxyphenyl)- 2,3-dihydro-4h-chromen-4-one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A: ILE122, SER131, MET174, PHE175, TYR318, MET322, MET325, PHE326</w:t>
            </w:r>
          </w:p>
        </w:tc>
      </w:tr>
      <w:tr w:rsidR="00C15F7A" w:rsidRPr="00BA0E16" w:rsidTr="0043722F">
        <w:trPr>
          <w:trHeight w:val="345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a9k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jc w:val="center"/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2a78</w:t>
            </w:r>
          </w:p>
        </w:tc>
        <w:tc>
          <w:tcPr>
            <w:tcW w:w="21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Ras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 xml:space="preserve">-related protein </w:t>
            </w:r>
            <w:proofErr w:type="spell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Ral</w:t>
            </w:r>
            <w:proofErr w:type="spell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A </w:t>
            </w:r>
          </w:p>
        </w:tc>
        <w:tc>
          <w:tcPr>
            <w:tcW w:w="22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proofErr w:type="spellStart"/>
            <w:proofErr w:type="gramStart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nicotinamide</w:t>
            </w:r>
            <w:proofErr w:type="spellEnd"/>
            <w:proofErr w:type="gramEnd"/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-adenine-dinucleotide </w:t>
            </w:r>
          </w:p>
        </w:tc>
        <w:tc>
          <w:tcPr>
            <w:tcW w:w="3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C15F7A" w:rsidRPr="00050E25" w:rsidRDefault="00C15F7A" w:rsidP="0043722F">
            <w:pPr>
              <w:rPr>
                <w:rFonts w:ascii="Times" w:hAnsi="Times" w:cs="Times New Roman"/>
                <w:sz w:val="18"/>
                <w:szCs w:val="20"/>
              </w:rPr>
            </w:pPr>
            <w:r w:rsidRPr="00050E25">
              <w:rPr>
                <w:rFonts w:ascii="Arial" w:hAnsi="Arial" w:cs="Arial"/>
                <w:color w:val="000000"/>
                <w:sz w:val="18"/>
                <w:szCs w:val="14"/>
              </w:rPr>
              <w:t>Chain B: ASN87, ARG91, ARG128, ASP130, ASP131, TYR134, ARG167, GLU169, SER174, GLN182, PHE183, ARG186, GLU214</w:t>
            </w:r>
          </w:p>
        </w:tc>
      </w:tr>
    </w:tbl>
    <w:p w:rsidR="00C15F7A" w:rsidRDefault="00C15F7A" w:rsidP="00C15F7A">
      <w:pPr>
        <w:rPr>
          <w:rFonts w:ascii="Times New Roman" w:hAnsi="Times New Roman" w:cs="Times New Roman"/>
          <w:b/>
        </w:rPr>
      </w:pPr>
    </w:p>
    <w:p w:rsidR="00C15F7A" w:rsidRDefault="00C15F7A" w:rsidP="00C15F7A">
      <w:r>
        <w:rPr>
          <w:rFonts w:ascii="Times New Roman" w:hAnsi="Times New Roman" w:cs="Times New Roman"/>
          <w:b/>
        </w:rPr>
        <w:t>S3</w:t>
      </w:r>
      <w:r w:rsidRPr="009F5A31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</w:rPr>
        <w:t xml:space="preserve">SEQ17 dataset. The set includes 17 </w:t>
      </w:r>
      <w:r w:rsidRPr="00BF2768">
        <w:rPr>
          <w:rFonts w:ascii="Times New Roman" w:hAnsi="Times New Roman" w:cs="Times New Roman"/>
          <w:i/>
        </w:rPr>
        <w:t>apo-holo</w:t>
      </w:r>
      <w:r>
        <w:rPr>
          <w:rFonts w:ascii="Times New Roman" w:hAnsi="Times New Roman" w:cs="Times New Roman"/>
        </w:rPr>
        <w:t xml:space="preserve"> structures. The names of the receptor-ligand pairs along with the receptor side-chains made flexible are reported.</w:t>
      </w:r>
    </w:p>
    <w:p w:rsidR="000142EC" w:rsidRDefault="000142EC">
      <w:bookmarkStart w:id="0" w:name="_GoBack"/>
      <w:bookmarkEnd w:id="0"/>
    </w:p>
    <w:sectPr w:rsidR="000142EC" w:rsidSect="000142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F7A"/>
    <w:rsid w:val="000142EC"/>
    <w:rsid w:val="00C1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F8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F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6</Characters>
  <Application>Microsoft Macintosh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1</cp:revision>
  <dcterms:created xsi:type="dcterms:W3CDTF">2015-06-29T19:11:00Z</dcterms:created>
  <dcterms:modified xsi:type="dcterms:W3CDTF">2015-06-29T19:12:00Z</dcterms:modified>
</cp:coreProperties>
</file>